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.  Polymerase chain reaction (PCR) primers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i/>
          <w:sz w:val="20"/>
        </w:rPr>
        <w:t>Primers for trachealess intron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Xho+trh-intron F –  5'CTCGAGCAGGTAAGATATGGTAGCG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Kpn+trh-intron B – 5'GGTACCCCAGCGACTGCAGAAAATG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i/>
          <w:sz w:val="20"/>
        </w:rPr>
        <w:t>Primers for GFP RNAi construct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Not-GFP-F: GCGGCCGCTGGAGAGGGTGAAGGTGATGC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Xho-GFP-R: CTCGAGAGATTGTGTGGACAGGTAATGGTTG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Xba-GFP-F: TCTAGATGGAGAGGGTGAAGGTGATGC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Kpn-GFP-R: GGTACCAGATTGTGTGGACAGGTAATGGTTG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20:39:00Z</dcterms:created>
  <dc:creator>Amin Ghabrial</dc:creator>
  <dc:description/>
  <cp:keywords/>
  <dc:language>en-US</dc:language>
  <cp:lastModifiedBy>M P</cp:lastModifiedBy>
  <dcterms:modified xsi:type="dcterms:W3CDTF">2011-05-06T17:59:00Z</dcterms:modified>
  <cp:revision>8</cp:revision>
  <dc:subject/>
  <dc:title>TABLE S1 Polymerase chain reaction (PCR) primers</dc:title>
</cp:coreProperties>
</file>